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419B" w:rsidRDefault="00C6419B" w:rsidP="00C6419B">
      <w:pPr>
        <w:spacing w:line="48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5873F9">
        <w:rPr>
          <w:rFonts w:ascii="Times New Roman" w:hAnsi="Times New Roman" w:cs="Times New Roman"/>
          <w:color w:val="000000" w:themeColor="text1"/>
          <w:sz w:val="32"/>
          <w:szCs w:val="32"/>
        </w:rPr>
        <w:t>S2 Table</w:t>
      </w:r>
    </w:p>
    <w:p w:rsidR="00C6419B" w:rsidRPr="005873F9" w:rsidRDefault="00D75F53" w:rsidP="00C6419B">
      <w:pPr>
        <w:spacing w:line="48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color w:val="000000" w:themeColor="text1"/>
          <w:sz w:val="32"/>
          <w:szCs w:val="32"/>
        </w:rPr>
        <w:t>C</w:t>
      </w:r>
      <w:r w:rsidR="00C6419B">
        <w:rPr>
          <w:rFonts w:ascii="Times New Roman" w:hAnsi="Times New Roman" w:cs="Times New Roman" w:hint="eastAsia"/>
          <w:color w:val="000000" w:themeColor="text1"/>
          <w:sz w:val="32"/>
          <w:szCs w:val="32"/>
        </w:rPr>
        <w:t>ollateral</w:t>
      </w:r>
      <w:r w:rsidR="00C6419B" w:rsidRPr="005873F9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relatives</w:t>
      </w:r>
    </w:p>
    <w:tbl>
      <w:tblPr>
        <w:tblW w:w="93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01"/>
        <w:gridCol w:w="3101"/>
        <w:gridCol w:w="3101"/>
      </w:tblGrid>
      <w:tr w:rsidR="00C6419B" w:rsidRPr="005873F9" w:rsidTr="00064FFB">
        <w:trPr>
          <w:trHeight w:val="652"/>
        </w:trPr>
        <w:tc>
          <w:tcPr>
            <w:tcW w:w="3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19B" w:rsidRPr="005873F9" w:rsidRDefault="00C6419B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Relationship</w:t>
            </w:r>
          </w:p>
        </w:tc>
        <w:tc>
          <w:tcPr>
            <w:tcW w:w="3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19B" w:rsidRPr="005873F9" w:rsidRDefault="00C6419B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μ</w:t>
            </w:r>
          </w:p>
        </w:tc>
        <w:tc>
          <w:tcPr>
            <w:tcW w:w="3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19B" w:rsidRPr="005873F9" w:rsidRDefault="00C6419B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σ</w:t>
            </w:r>
          </w:p>
        </w:tc>
      </w:tr>
      <w:tr w:rsidR="00C6419B" w:rsidRPr="005873F9" w:rsidTr="00064FFB">
        <w:trPr>
          <w:trHeight w:val="652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19B" w:rsidRPr="005873F9" w:rsidRDefault="00C6419B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C-1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19B" w:rsidRPr="005873F9" w:rsidRDefault="00C6419B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7.94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19B" w:rsidRPr="005873F9" w:rsidRDefault="00C6419B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0.0565</w:t>
            </w:r>
          </w:p>
        </w:tc>
      </w:tr>
      <w:tr w:rsidR="00C6419B" w:rsidRPr="005873F9" w:rsidTr="00064FFB">
        <w:trPr>
          <w:trHeight w:val="652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19B" w:rsidRPr="005873F9" w:rsidRDefault="00C6419B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C-2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19B" w:rsidRPr="005873F9" w:rsidRDefault="00C6419B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7.56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19B" w:rsidRPr="005873F9" w:rsidRDefault="00C6419B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0.0927</w:t>
            </w:r>
          </w:p>
        </w:tc>
      </w:tr>
      <w:tr w:rsidR="00C6419B" w:rsidRPr="005873F9" w:rsidTr="00064FFB">
        <w:trPr>
          <w:trHeight w:val="652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19B" w:rsidRPr="005873F9" w:rsidRDefault="00C6419B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C-3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19B" w:rsidRPr="005873F9" w:rsidRDefault="00C6419B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6.93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19B" w:rsidRPr="005873F9" w:rsidRDefault="00C6419B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0.151</w:t>
            </w:r>
          </w:p>
        </w:tc>
      </w:tr>
      <w:tr w:rsidR="00C6419B" w:rsidRPr="005873F9" w:rsidTr="00064FFB">
        <w:trPr>
          <w:trHeight w:val="652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19B" w:rsidRPr="005873F9" w:rsidRDefault="00C6419B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C-4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19B" w:rsidRPr="005873F9" w:rsidRDefault="00C6419B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6.30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19B" w:rsidRPr="005873F9" w:rsidRDefault="00C6419B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0.228</w:t>
            </w:r>
          </w:p>
        </w:tc>
      </w:tr>
      <w:tr w:rsidR="00C6419B" w:rsidRPr="005873F9" w:rsidTr="00064FFB">
        <w:trPr>
          <w:trHeight w:val="652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19B" w:rsidRPr="005873F9" w:rsidRDefault="00C6419B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C-5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19B" w:rsidRPr="005873F9" w:rsidRDefault="00C6419B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5.74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19B" w:rsidRPr="005873F9" w:rsidRDefault="00C6419B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0.272</w:t>
            </w:r>
          </w:p>
        </w:tc>
      </w:tr>
      <w:tr w:rsidR="00C6419B" w:rsidRPr="005873F9" w:rsidTr="00064FFB">
        <w:trPr>
          <w:trHeight w:val="652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19B" w:rsidRPr="005873F9" w:rsidRDefault="00C6419B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UN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19B" w:rsidRPr="005873F9" w:rsidRDefault="00C6419B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4.47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19B" w:rsidRPr="005873F9" w:rsidRDefault="00C6419B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0.217</w:t>
            </w:r>
          </w:p>
        </w:tc>
      </w:tr>
    </w:tbl>
    <w:p w:rsidR="00C6419B" w:rsidRPr="005873F9" w:rsidRDefault="00C6419B" w:rsidP="00C6419B">
      <w:pPr>
        <w:spacing w:line="48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C6419B" w:rsidRPr="005873F9" w:rsidRDefault="00D75F53" w:rsidP="00C6419B">
      <w:pPr>
        <w:spacing w:line="48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color w:val="000000" w:themeColor="text1"/>
          <w:sz w:val="32"/>
          <w:szCs w:val="32"/>
        </w:rPr>
        <w:t>L</w:t>
      </w:r>
      <w:r w:rsidR="00C6419B" w:rsidRPr="005873F9">
        <w:rPr>
          <w:rFonts w:ascii="Times New Roman" w:hAnsi="Times New Roman" w:cs="Times New Roman"/>
          <w:color w:val="000000" w:themeColor="text1"/>
          <w:sz w:val="32"/>
          <w:szCs w:val="32"/>
        </w:rPr>
        <w:t>ineal relatives</w:t>
      </w:r>
    </w:p>
    <w:tbl>
      <w:tblPr>
        <w:tblW w:w="93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01"/>
        <w:gridCol w:w="3101"/>
        <w:gridCol w:w="3101"/>
      </w:tblGrid>
      <w:tr w:rsidR="00C6419B" w:rsidRPr="005873F9" w:rsidTr="00064FFB">
        <w:trPr>
          <w:trHeight w:val="654"/>
        </w:trPr>
        <w:tc>
          <w:tcPr>
            <w:tcW w:w="3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19B" w:rsidRPr="005873F9" w:rsidRDefault="00C6419B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Relationship</w:t>
            </w:r>
          </w:p>
        </w:tc>
        <w:tc>
          <w:tcPr>
            <w:tcW w:w="3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19B" w:rsidRPr="005873F9" w:rsidRDefault="00C6419B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μ</w:t>
            </w:r>
          </w:p>
        </w:tc>
        <w:tc>
          <w:tcPr>
            <w:tcW w:w="3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19B" w:rsidRPr="005873F9" w:rsidRDefault="00C6419B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σ</w:t>
            </w:r>
          </w:p>
        </w:tc>
      </w:tr>
      <w:tr w:rsidR="00C6419B" w:rsidRPr="005873F9" w:rsidTr="00064FFB">
        <w:trPr>
          <w:trHeight w:val="654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19B" w:rsidRPr="005873F9" w:rsidRDefault="00C6419B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L-2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19B" w:rsidRPr="005873F9" w:rsidRDefault="00C6419B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7.57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19B" w:rsidRPr="005873F9" w:rsidRDefault="00C6419B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0.129</w:t>
            </w:r>
          </w:p>
        </w:tc>
      </w:tr>
      <w:tr w:rsidR="00C6419B" w:rsidRPr="005873F9" w:rsidTr="00064FFB">
        <w:trPr>
          <w:trHeight w:val="654"/>
        </w:trPr>
        <w:tc>
          <w:tcPr>
            <w:tcW w:w="3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19B" w:rsidRPr="005873F9" w:rsidRDefault="00C6419B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L-3</w:t>
            </w:r>
          </w:p>
        </w:tc>
        <w:tc>
          <w:tcPr>
            <w:tcW w:w="3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19B" w:rsidRPr="005873F9" w:rsidRDefault="00C6419B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6.98</w:t>
            </w:r>
          </w:p>
        </w:tc>
        <w:tc>
          <w:tcPr>
            <w:tcW w:w="3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19B" w:rsidRPr="005873F9" w:rsidRDefault="00C6419B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0.169</w:t>
            </w:r>
          </w:p>
        </w:tc>
      </w:tr>
      <w:tr w:rsidR="00C6419B" w:rsidRPr="005873F9" w:rsidTr="00064FFB">
        <w:trPr>
          <w:trHeight w:val="654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19B" w:rsidRPr="005873F9" w:rsidRDefault="00C6419B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UN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19B" w:rsidRPr="005873F9" w:rsidRDefault="00C6419B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5.39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19B" w:rsidRPr="005873F9" w:rsidRDefault="00C6419B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0.112</w:t>
            </w:r>
          </w:p>
        </w:tc>
      </w:tr>
    </w:tbl>
    <w:p w:rsidR="00C6419B" w:rsidRPr="00D75F53" w:rsidRDefault="00D75F53" w:rsidP="00D75F53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32"/>
          <w:szCs w:val="32"/>
        </w:rPr>
      </w:pPr>
      <w:r>
        <w:rPr>
          <w:rFonts w:ascii="Times New Roman" w:hAnsi="Times New Roman" w:cs="Times New Roman" w:hint="eastAsia"/>
          <w:color w:val="000000" w:themeColor="text1"/>
          <w:sz w:val="32"/>
          <w:szCs w:val="32"/>
        </w:rPr>
        <w:t>UN, unrelated.</w:t>
      </w:r>
      <w:bookmarkStart w:id="0" w:name="_GoBack"/>
      <w:bookmarkEnd w:id="0"/>
    </w:p>
    <w:p w:rsidR="00C6419B" w:rsidRPr="005873F9" w:rsidRDefault="00C6419B" w:rsidP="00C6419B">
      <w:pPr>
        <w:rPr>
          <w:rFonts w:ascii="Times New Roman" w:hAnsi="Times New Roman" w:cs="Times New Roman"/>
          <w:sz w:val="32"/>
          <w:szCs w:val="32"/>
        </w:rPr>
      </w:pPr>
    </w:p>
    <w:p w:rsidR="00C6419B" w:rsidRPr="005873F9" w:rsidRDefault="00C6419B" w:rsidP="00C6419B">
      <w:pPr>
        <w:rPr>
          <w:rFonts w:ascii="Times New Roman" w:hAnsi="Times New Roman" w:cs="Times New Roman"/>
          <w:sz w:val="32"/>
          <w:szCs w:val="32"/>
        </w:rPr>
      </w:pPr>
    </w:p>
    <w:p w:rsidR="00C6419B" w:rsidRDefault="00C6419B" w:rsidP="00C6419B"/>
    <w:p w:rsidR="00A9270A" w:rsidRDefault="00A9270A"/>
    <w:sectPr w:rsidR="00A9270A" w:rsidSect="00AE5EB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32ED" w:rsidRDefault="004832ED" w:rsidP="00D75F53">
      <w:r>
        <w:separator/>
      </w:r>
    </w:p>
  </w:endnote>
  <w:endnote w:type="continuationSeparator" w:id="0">
    <w:p w:rsidR="004832ED" w:rsidRDefault="004832ED" w:rsidP="00D75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32ED" w:rsidRDefault="004832ED" w:rsidP="00D75F53">
      <w:r>
        <w:separator/>
      </w:r>
    </w:p>
  </w:footnote>
  <w:footnote w:type="continuationSeparator" w:id="0">
    <w:p w:rsidR="004832ED" w:rsidRDefault="004832ED" w:rsidP="00D75F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rawingGridVerticalSpacing w:val="17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19B"/>
    <w:rsid w:val="000008EC"/>
    <w:rsid w:val="004832ED"/>
    <w:rsid w:val="00540DC7"/>
    <w:rsid w:val="006B7B2F"/>
    <w:rsid w:val="00A9270A"/>
    <w:rsid w:val="00C6419B"/>
    <w:rsid w:val="00D75F53"/>
    <w:rsid w:val="00F35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44BA146-2921-40B7-B5AD-94DFF2588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41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C6419B"/>
    <w:pPr>
      <w:ind w:leftChars="400" w:left="840"/>
    </w:pPr>
  </w:style>
  <w:style w:type="character" w:customStyle="1" w:styleId="a4">
    <w:name w:val="リスト段落 (文字)"/>
    <w:basedOn w:val="a0"/>
    <w:link w:val="a3"/>
    <w:uiPriority w:val="34"/>
    <w:rsid w:val="00C6419B"/>
  </w:style>
  <w:style w:type="paragraph" w:styleId="a5">
    <w:name w:val="header"/>
    <w:basedOn w:val="a"/>
    <w:link w:val="a6"/>
    <w:uiPriority w:val="99"/>
    <w:unhideWhenUsed/>
    <w:rsid w:val="00D75F5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75F53"/>
  </w:style>
  <w:style w:type="paragraph" w:styleId="a7">
    <w:name w:val="footer"/>
    <w:basedOn w:val="a"/>
    <w:link w:val="a8"/>
    <w:uiPriority w:val="99"/>
    <w:unhideWhenUsed/>
    <w:rsid w:val="00D75F5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75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本千恵</dc:creator>
  <cp:keywords/>
  <dc:description/>
  <cp:lastModifiedBy>森本千恵</cp:lastModifiedBy>
  <cp:revision>2</cp:revision>
  <dcterms:created xsi:type="dcterms:W3CDTF">2016-03-04T10:04:00Z</dcterms:created>
  <dcterms:modified xsi:type="dcterms:W3CDTF">2016-03-16T09:16:00Z</dcterms:modified>
</cp:coreProperties>
</file>